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F91" w:rsidRDefault="00106F91" w:rsidP="00106F91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F5CB5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F5CB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21630">
        <w:rPr>
          <w:rFonts w:ascii="Times New Roman" w:hAnsi="Times New Roman" w:cs="Times New Roman"/>
          <w:b/>
          <w:sz w:val="24"/>
          <w:szCs w:val="24"/>
        </w:rPr>
        <w:t>Figure S3.</w:t>
      </w:r>
      <w:r w:rsidRPr="004C322D">
        <w:rPr>
          <w:rFonts w:ascii="Times New Roman" w:hAnsi="Times New Roman" w:cs="Times New Roman"/>
          <w:sz w:val="24"/>
          <w:szCs w:val="24"/>
        </w:rPr>
        <w:t xml:space="preserve"> Mosquito bloo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C322D">
        <w:rPr>
          <w:rFonts w:ascii="Times New Roman" w:hAnsi="Times New Roman" w:cs="Times New Roman"/>
          <w:sz w:val="24"/>
          <w:szCs w:val="24"/>
        </w:rPr>
        <w:t>meal size determined by eye. Mosquitoes were selected by eye and determined unfed (UF), partially bloo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C322D">
        <w:rPr>
          <w:rFonts w:ascii="Times New Roman" w:hAnsi="Times New Roman" w:cs="Times New Roman"/>
          <w:sz w:val="24"/>
          <w:szCs w:val="24"/>
        </w:rPr>
        <w:t>fed (PBF) or fully bloo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C322D">
        <w:rPr>
          <w:rFonts w:ascii="Times New Roman" w:hAnsi="Times New Roman" w:cs="Times New Roman"/>
          <w:sz w:val="24"/>
          <w:szCs w:val="24"/>
        </w:rPr>
        <w:t xml:space="preserve">fed (FBF) (from left to right). </w:t>
      </w:r>
    </w:p>
    <w:p w:rsidR="00367154" w:rsidRDefault="00367154"/>
    <w:p w:rsidR="00106F91" w:rsidRDefault="00106F91">
      <w:bookmarkStart w:id="0" w:name="_GoBack"/>
      <w:r>
        <w:rPr>
          <w:noProof/>
        </w:rPr>
        <w:drawing>
          <wp:inline distT="0" distB="0" distL="0" distR="0">
            <wp:extent cx="5760720" cy="169672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5 Figure S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9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106F91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06F91"/>
    <w:rsid w:val="00040695"/>
    <w:rsid w:val="00106F91"/>
    <w:rsid w:val="0013060E"/>
    <w:rsid w:val="00367154"/>
    <w:rsid w:val="005A0A59"/>
    <w:rsid w:val="00606E29"/>
    <w:rsid w:val="00684117"/>
    <w:rsid w:val="00691D04"/>
    <w:rsid w:val="006A57C2"/>
    <w:rsid w:val="007638E0"/>
    <w:rsid w:val="008C1B76"/>
    <w:rsid w:val="008C640C"/>
    <w:rsid w:val="009D114F"/>
    <w:rsid w:val="009F7C82"/>
    <w:rsid w:val="00BE5E4F"/>
    <w:rsid w:val="00C10FA2"/>
    <w:rsid w:val="00C85B9A"/>
    <w:rsid w:val="00D2223C"/>
    <w:rsid w:val="00E615C4"/>
    <w:rsid w:val="00E71481"/>
    <w:rsid w:val="00FF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B0177"/>
  <w15:chartTrackingRefBased/>
  <w15:docId w15:val="{7A869B05-A855-4E7A-8EAE-CE97367B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06F9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06F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06F91"/>
    <w:rPr>
      <w:rFonts w:ascii="Segoe UI" w:eastAsiaTheme="minorEastAsia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mans, Wouter</dc:creator>
  <cp:keywords/>
  <dc:description/>
  <cp:lastModifiedBy>Graumans, Wouter</cp:lastModifiedBy>
  <cp:revision>1</cp:revision>
  <dcterms:created xsi:type="dcterms:W3CDTF">2020-07-17T07:59:00Z</dcterms:created>
  <dcterms:modified xsi:type="dcterms:W3CDTF">2020-07-17T08:00:00Z</dcterms:modified>
</cp:coreProperties>
</file>